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D052E" w14:textId="5A56D8E3" w:rsidR="00E04DAC" w:rsidRPr="00F506A1" w:rsidRDefault="00170C34" w:rsidP="00E04D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0C34">
        <w:rPr>
          <w:rFonts w:ascii="Times New Roman" w:hAnsi="Times New Roman" w:cs="Times New Roman" w:hint="eastAsia"/>
          <w:b/>
          <w:bCs/>
          <w:sz w:val="20"/>
          <w:szCs w:val="20"/>
        </w:rPr>
        <w:t>Supplementary Materia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1 </w:t>
      </w:r>
      <w:r w:rsidR="00F506A1" w:rsidRPr="00F506A1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</w:p>
    <w:p w14:paraId="4DFACC72" w14:textId="77E13C8E" w:rsidR="00E04DAC" w:rsidRPr="00E04DAC" w:rsidRDefault="00E04DAC" w:rsidP="00E04DAC">
      <w:pPr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b/>
          <w:bCs/>
          <w:sz w:val="20"/>
          <w:szCs w:val="20"/>
        </w:rPr>
        <w:t>CINHL</w:t>
      </w:r>
    </w:p>
    <w:p w14:paraId="73C4F0A9" w14:textId="77777777" w:rsidR="00E04DAC" w:rsidRDefault="00E04DAC">
      <w:pPr>
        <w:rPr>
          <w:rFonts w:hint="eastAsia"/>
        </w:rPr>
        <w:sectPr w:rsidR="00E04D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567AF4A3" wp14:editId="381C7746">
            <wp:extent cx="5267960" cy="7450455"/>
            <wp:effectExtent l="0" t="0" r="8890" b="0"/>
            <wp:docPr id="12461483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745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534E6" w14:textId="6EF3DC6C" w:rsidR="00E04DAC" w:rsidRPr="00E04DAC" w:rsidRDefault="00E04D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04DAC">
        <w:rPr>
          <w:rFonts w:ascii="Times New Roman" w:hAnsi="Times New Roman" w:cs="Times New Roman"/>
          <w:b/>
          <w:bCs/>
          <w:sz w:val="20"/>
          <w:szCs w:val="20"/>
        </w:rPr>
        <w:lastRenderedPageBreak/>
        <w:t>EMBASE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5269"/>
        <w:gridCol w:w="1134"/>
        <w:gridCol w:w="1271"/>
      </w:tblGrid>
      <w:tr w:rsidR="00E04DAC" w:rsidRPr="00E04DAC" w14:paraId="65307A2E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4B2F1C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5FF33C62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05F8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3EB044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</w:t>
            </w:r>
          </w:p>
        </w:tc>
      </w:tr>
      <w:tr w:rsidR="00E04DAC" w:rsidRPr="00E04DAC" w14:paraId="2F69D8E7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FCC19C5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9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240552F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3 AND #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D8521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F93F4B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45B95DAD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AB2F2E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8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0E1D71B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6 AND #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0659B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66A2E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6802F7DC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34B98A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7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362D1517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cardio metabol*':ab,ti OR cardiometabol*:ab,t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EF116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C3E21C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793BA85C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4EBA5A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6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6F3E3B9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4 OR #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05CAE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7056C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05154892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0B6BAC6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7D28006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morbidity:ab,ti OR multimorbidit:ab,ti OR 'multi morbidit':ab,ti OR comorbidit:ab,ti OR 'co morbidit':ab,ti OR 'multiple chronic diseases':ab,t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3DA9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2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05A53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2BCD3C02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C8DCF1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074EC58E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multiple chronic conditions'/ex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D9965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2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F2BC76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6B99651C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B83D770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0BECE52B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1 OR #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0514E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973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DBD707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0CD44008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6C8D07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10F34C37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body mass index':ab,ti OR obesity:ab,ti OR obese:ab,ti OR overweight:ab,ti OR 'body weight':ab,ti OR bmi:ab,t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F96B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020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070324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  <w:tr w:rsidR="00E04DAC" w:rsidRPr="00E04DAC" w14:paraId="3EE1E9C2" w14:textId="77777777" w:rsidTr="00E04DAC">
        <w:trPr>
          <w:trHeight w:val="27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5A92FF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5269" w:type="dxa"/>
            <w:shd w:val="clear" w:color="auto" w:fill="auto"/>
            <w:noWrap/>
            <w:vAlign w:val="center"/>
            <w:hideMark/>
          </w:tcPr>
          <w:p w14:paraId="06A23EB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body mass'/exp OR 'body mass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CFBD4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54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65A57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-May-24</w:t>
            </w:r>
          </w:p>
        </w:tc>
      </w:tr>
    </w:tbl>
    <w:p w14:paraId="65A32A39" w14:textId="77777777" w:rsidR="00E04DAC" w:rsidRDefault="00E04DAC">
      <w:pPr>
        <w:rPr>
          <w:rFonts w:hint="eastAsia"/>
        </w:rPr>
      </w:pPr>
    </w:p>
    <w:p w14:paraId="2B90BEAE" w14:textId="71250E13" w:rsidR="00E04DAC" w:rsidRPr="00E04DAC" w:rsidRDefault="00E04D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04DAC">
        <w:rPr>
          <w:rFonts w:ascii="Times New Roman" w:hAnsi="Times New Roman" w:cs="Times New Roman"/>
          <w:b/>
          <w:bCs/>
          <w:sz w:val="20"/>
          <w:szCs w:val="20"/>
        </w:rPr>
        <w:t>PubMed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6373"/>
        <w:gridCol w:w="1017"/>
      </w:tblGrid>
      <w:tr w:rsidR="00E04DAC" w:rsidRPr="00E04DAC" w14:paraId="30C7F128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FB39486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number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6755A122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B1387FE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E04DAC" w:rsidRPr="00E04DAC" w14:paraId="525A8CED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17B62A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758543D6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Body Mass Index[MeSH Terms]) OR ("body mass index"[Title/Abstract] OR "obesity"[Title/Abstract] OR "obese"[Title/Abstract] OR "overweight"[Title/Abstract] OR "body weight"[Title/Abstract] OR "BMI"[Title/Abstract])) AND ((("Multimorbidity"[Mesh]) OR ("multimorbidity"[Title/Abstract] OR "multimorbidit*"[Title/Abstract] OR "multi-morbidit*"[Title/Abstract] OR "comorbidit*"[Title/Abstract] OR "co-morbidit*"[Title/Abstract] OR "multiple chronic diseases*"[Title/Abstract])) AND ("cardio metabol*"[Title/Abstract] OR "cardio-metabol*"[Title/Abstract] OR "cardiometabol*"[Title/Abstract])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886367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7</w:t>
            </w:r>
          </w:p>
        </w:tc>
      </w:tr>
      <w:tr w:rsidR="00E04DAC" w:rsidRPr="00E04DAC" w14:paraId="2F8BD2E4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6DD465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21E1A865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"Multimorbidity"[Mesh]) OR ("multimorbidity"[Title/Abstract] OR "multimorbidit*"[Title/Abstract] OR "multi-morbidit*"[Title/Abstract] OR "comorbidit*"[Title/Abstract] OR "co-morbidit*"[Title/Abstract] OR "multiple chronic diseases*"[Title/Abstract])) AND ("cardio metabol*"[Title/Abstract] OR "cardio-metabol*"[Title/Abstract] OR "cardiometabol*"[Title/Abstract]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905E42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43</w:t>
            </w:r>
          </w:p>
        </w:tc>
      </w:tr>
      <w:tr w:rsidR="00E04DAC" w:rsidRPr="00E04DAC" w14:paraId="3460B5DB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2263AAA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2FA54A5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cardio metabol*"[Title/Abstract] OR "cardio-metabol*"[Title/Abstract] OR "cardiometabol*"[Title/Abstract]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3211F5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,187</w:t>
            </w:r>
          </w:p>
        </w:tc>
      </w:tr>
      <w:tr w:rsidR="00E04DAC" w:rsidRPr="00E04DAC" w14:paraId="5E8FB02F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D2D752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53F4A79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"Multimorbidity"[Mesh]) OR ("multimorbidity"[Title/Abstract] OR "multimorbidit*"[Title/Abstract] OR "multi-morbidit*"[Title/Abstract] OR "comorbidit*"[Title/Abstract] OR "co-morbidit*"[Title/Abstract] OR "multiple chronic diseases*"[Title/Abstract]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BCE5C3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,873</w:t>
            </w:r>
          </w:p>
        </w:tc>
      </w:tr>
      <w:tr w:rsidR="00E04DAC" w:rsidRPr="00E04DAC" w14:paraId="2FDB78D7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966DB6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09FCFB6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multimorbidity"[Title/Abstract] OR "multimorbidit*"[Title/Abstract] OR "multi-morbidit*"[Title/Abstract] OR "comorbidit*"[Title/Abstract] OR "co-morbidit*"[Title/Abstract] OR "multiple chronic diseases*"[Title/Abstract]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9467716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,567</w:t>
            </w:r>
          </w:p>
        </w:tc>
      </w:tr>
      <w:tr w:rsidR="00E04DAC" w:rsidRPr="00E04DAC" w14:paraId="32FFB84C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1B7A680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4D7B408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Multimorbidity"[Mesh]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679EEA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266</w:t>
            </w:r>
          </w:p>
        </w:tc>
      </w:tr>
      <w:tr w:rsidR="00E04DAC" w:rsidRPr="00E04DAC" w14:paraId="1BBC1958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74DFC6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25D999A5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Body Mass Index[MeSH Terms]) OR ("body mass index"[Title/Abstract] OR "obesity"[Title/Abstract] OR "obese"[Title/Abstract] OR "overweight"[Title/Abstract] OR "body weight"[Title/Abstract] OR "BMI"[Title/Abstract]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7E823B0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,521</w:t>
            </w:r>
          </w:p>
        </w:tc>
      </w:tr>
      <w:tr w:rsidR="00E04DAC" w:rsidRPr="00E04DAC" w14:paraId="40674F0B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A24F9B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178CDCE4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body mass index"[Title/Abstract] OR "obesity"[Title/Abstract] OR "obese"[Title/Abstract] OR "overweight"[Title/Abstract] OR "body weight"[Title/Abstract] OR "BMI"[Title/Abstract]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202D087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,359</w:t>
            </w:r>
          </w:p>
        </w:tc>
      </w:tr>
      <w:tr w:rsidR="00E04DAC" w:rsidRPr="00E04DAC" w14:paraId="2BADE86C" w14:textId="77777777" w:rsidTr="00E04DAC">
        <w:trPr>
          <w:trHeight w:val="27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6501FF4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73" w:type="dxa"/>
            <w:shd w:val="clear" w:color="auto" w:fill="auto"/>
            <w:noWrap/>
            <w:vAlign w:val="center"/>
            <w:hideMark/>
          </w:tcPr>
          <w:p w14:paraId="5AE6AE01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 Mass Index[MeSH Terms]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EAE387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,719</w:t>
            </w:r>
          </w:p>
        </w:tc>
      </w:tr>
    </w:tbl>
    <w:p w14:paraId="6BF2A1F0" w14:textId="77777777" w:rsidR="00E04DAC" w:rsidRDefault="00E04D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B2B754" w14:textId="4F1E41BB" w:rsidR="00E04DAC" w:rsidRDefault="00E04DA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W</w:t>
      </w:r>
      <w:r w:rsidRPr="00E04DAC">
        <w:rPr>
          <w:rFonts w:ascii="Times New Roman" w:hAnsi="Times New Roman" w:cs="Times New Roman" w:hint="eastAsia"/>
          <w:b/>
          <w:bCs/>
          <w:sz w:val="20"/>
          <w:szCs w:val="20"/>
        </w:rPr>
        <w:t>os</w:t>
      </w:r>
    </w:p>
    <w:tbl>
      <w:tblPr>
        <w:tblW w:w="9356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"/>
        <w:gridCol w:w="2268"/>
        <w:gridCol w:w="1418"/>
        <w:gridCol w:w="971"/>
        <w:gridCol w:w="1864"/>
      </w:tblGrid>
      <w:tr w:rsidR="00E04DAC" w:rsidRPr="00E04DAC" w14:paraId="797CF75C" w14:textId="77777777" w:rsidTr="00E04DAC"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DD729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titlement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181F302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5459A2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Que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FF87B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50799CF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FA45192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Run</w:t>
            </w:r>
          </w:p>
        </w:tc>
      </w:tr>
      <w:tr w:rsidR="00E04DAC" w:rsidRPr="00E04DAC" w14:paraId="178E2F6B" w14:textId="77777777" w:rsidTr="00E04DAC"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2A8D2A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C: 1993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CCR: 198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SCI: 197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AHCI: 197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BHCI: 200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BSCI: 200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ESCI: 2019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STP: 1990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SSCI: 196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SSHP: 1990 to 202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D767121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DED5E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S=(“body mass index” OR “obesity” OR “obese” OR “overweight” OR “body weight” OR “BMI”)  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0F3BB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b of Science Core Collection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3532D98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5982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908DFD5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 May 16 2024 19:15:44 GMT+0800 (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香港标准时间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04DAC" w:rsidRPr="00E04DAC" w14:paraId="05F0E6E5" w14:textId="77777777" w:rsidTr="00E04DAC"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BDD80A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C: 1993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CCR: 198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SCI: 197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AHCI: 197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BHCI: 200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BSCI: 200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ESCI: 2019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STP: 1990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SSCI: 196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SSHP: 1990 to 202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15CC01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400A12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TS=("cardio metabol*" OR "cardio-metabol*" OR "cardiometabol*")) AND TS=("multimorbidity" OR "multimorbidit*" OR "multi-morbidit*" OR "comorbidit*" OR "co-morbidit*" OR "multiple chronic diseases*")  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CF27DD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b of Science Core Collection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E38FC2A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6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B2E978C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 May 16 2024 19:16:51 GMT+0800 (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香港标准时间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04DAC" w:rsidRPr="00E04DAC" w14:paraId="675B2F54" w14:textId="77777777" w:rsidTr="00E04DAC"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D69FA2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C: 1993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CCR: 198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SCI: 197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AHCI: 197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BHCI: 200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BSCI: 200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ESCI: 2019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STP: 1990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SSCI: 1965 to 2024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- WOS.ISSHP: 1990 to 202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5B6C56C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C08339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#1 AND #2  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6E405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b of Science Core Collection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7166423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3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10C8820" w14:textId="77777777" w:rsidR="00E04DAC" w:rsidRPr="00E04DAC" w:rsidRDefault="00E04DAC" w:rsidP="00E04DAC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 May 16 2024 19:17:03 GMT+0800 (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香港标准时间</w:t>
            </w:r>
            <w:r w:rsidRPr="00E04D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7F73B73C" w14:textId="77777777" w:rsidR="00E04DAC" w:rsidRDefault="00E04D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DA3787" w14:textId="21CCB425" w:rsidR="00E04DAC" w:rsidRPr="00E04DAC" w:rsidRDefault="00E04DAC" w:rsidP="00E04D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04DAC">
        <w:rPr>
          <w:rFonts w:ascii="Times New Roman" w:hAnsi="Times New Roman" w:cs="Times New Roman"/>
          <w:b/>
          <w:bCs/>
          <w:sz w:val="20"/>
          <w:szCs w:val="20"/>
        </w:rPr>
        <w:t>Cochrane Library</w:t>
      </w:r>
    </w:p>
    <w:p w14:paraId="70A8382E" w14:textId="2899157D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Search Name:</w:t>
      </w:r>
      <w:r w:rsidRPr="00E04DAC">
        <w:rPr>
          <w:rFonts w:ascii="Times New Roman" w:hAnsi="Times New Roman" w:cs="Times New Roman"/>
          <w:sz w:val="20"/>
          <w:szCs w:val="20"/>
        </w:rPr>
        <w:tab/>
      </w:r>
    </w:p>
    <w:p w14:paraId="00803799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Date Run:</w:t>
      </w:r>
      <w:r w:rsidRPr="00E04DAC">
        <w:rPr>
          <w:rFonts w:ascii="Times New Roman" w:hAnsi="Times New Roman" w:cs="Times New Roman"/>
          <w:sz w:val="20"/>
          <w:szCs w:val="20"/>
        </w:rPr>
        <w:tab/>
        <w:t>16/05/2024 13:34:59</w:t>
      </w:r>
    </w:p>
    <w:p w14:paraId="568BC45D" w14:textId="3590E4B9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Comment:</w:t>
      </w:r>
      <w:r w:rsidRPr="00E04DAC">
        <w:rPr>
          <w:rFonts w:ascii="Times New Roman" w:hAnsi="Times New Roman" w:cs="Times New Roman"/>
          <w:sz w:val="20"/>
          <w:szCs w:val="20"/>
        </w:rPr>
        <w:tab/>
      </w:r>
    </w:p>
    <w:p w14:paraId="4AF9093D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ID</w:t>
      </w:r>
      <w:r w:rsidRPr="00E04DAC">
        <w:rPr>
          <w:rFonts w:ascii="Times New Roman" w:hAnsi="Times New Roman" w:cs="Times New Roman"/>
          <w:sz w:val="20"/>
          <w:szCs w:val="20"/>
        </w:rPr>
        <w:tab/>
        <w:t>Search</w:t>
      </w:r>
      <w:r w:rsidRPr="00E04DAC">
        <w:rPr>
          <w:rFonts w:ascii="Times New Roman" w:hAnsi="Times New Roman" w:cs="Times New Roman"/>
          <w:sz w:val="20"/>
          <w:szCs w:val="20"/>
        </w:rPr>
        <w:tab/>
        <w:t>Hits</w:t>
      </w:r>
    </w:p>
    <w:p w14:paraId="4EE440C0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1</w:t>
      </w:r>
      <w:r w:rsidRPr="00E04DAC">
        <w:rPr>
          <w:rFonts w:ascii="Times New Roman" w:hAnsi="Times New Roman" w:cs="Times New Roman"/>
          <w:sz w:val="20"/>
          <w:szCs w:val="20"/>
        </w:rPr>
        <w:tab/>
        <w:t>MeSH descriptor: [Body Mass Index] this term only</w:t>
      </w:r>
      <w:r w:rsidRPr="00E04DAC">
        <w:rPr>
          <w:rFonts w:ascii="Times New Roman" w:hAnsi="Times New Roman" w:cs="Times New Roman"/>
          <w:sz w:val="20"/>
          <w:szCs w:val="20"/>
        </w:rPr>
        <w:tab/>
        <w:t>14024</w:t>
      </w:r>
    </w:p>
    <w:p w14:paraId="2594EC8E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2</w:t>
      </w:r>
      <w:r w:rsidRPr="00E04DAC">
        <w:rPr>
          <w:rFonts w:ascii="Times New Roman" w:hAnsi="Times New Roman" w:cs="Times New Roman"/>
          <w:sz w:val="20"/>
          <w:szCs w:val="20"/>
        </w:rPr>
        <w:tab/>
        <w:t>(“body mass index” OR “obesity” OR “obese” OR “overweight” OR “body weight” OR “BMI”):ti,ab,kw (Word variations have been searched)</w:t>
      </w:r>
      <w:r w:rsidRPr="00E04DAC">
        <w:rPr>
          <w:rFonts w:ascii="Times New Roman" w:hAnsi="Times New Roman" w:cs="Times New Roman"/>
          <w:sz w:val="20"/>
          <w:szCs w:val="20"/>
        </w:rPr>
        <w:tab/>
        <w:t>160008</w:t>
      </w:r>
    </w:p>
    <w:p w14:paraId="5D43BF27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3</w:t>
      </w:r>
      <w:r w:rsidRPr="00E04DAC">
        <w:rPr>
          <w:rFonts w:ascii="Times New Roman" w:hAnsi="Times New Roman" w:cs="Times New Roman"/>
          <w:sz w:val="20"/>
          <w:szCs w:val="20"/>
        </w:rPr>
        <w:tab/>
        <w:t>#1 OR #2</w:t>
      </w:r>
      <w:r w:rsidRPr="00E04DAC">
        <w:rPr>
          <w:rFonts w:ascii="Times New Roman" w:hAnsi="Times New Roman" w:cs="Times New Roman"/>
          <w:sz w:val="20"/>
          <w:szCs w:val="20"/>
        </w:rPr>
        <w:tab/>
        <w:t>160008</w:t>
      </w:r>
    </w:p>
    <w:p w14:paraId="0B092485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4</w:t>
      </w:r>
      <w:r w:rsidRPr="00E04DAC">
        <w:rPr>
          <w:rFonts w:ascii="Times New Roman" w:hAnsi="Times New Roman" w:cs="Times New Roman"/>
          <w:sz w:val="20"/>
          <w:szCs w:val="20"/>
        </w:rPr>
        <w:tab/>
        <w:t>MeSH descriptor: [Multimorbidity] this term only</w:t>
      </w:r>
      <w:r w:rsidRPr="00E04DAC">
        <w:rPr>
          <w:rFonts w:ascii="Times New Roman" w:hAnsi="Times New Roman" w:cs="Times New Roman"/>
          <w:sz w:val="20"/>
          <w:szCs w:val="20"/>
        </w:rPr>
        <w:tab/>
        <w:t>154</w:t>
      </w:r>
    </w:p>
    <w:p w14:paraId="78CAC4A0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5</w:t>
      </w:r>
      <w:r w:rsidRPr="00E04DAC">
        <w:rPr>
          <w:rFonts w:ascii="Times New Roman" w:hAnsi="Times New Roman" w:cs="Times New Roman"/>
          <w:sz w:val="20"/>
          <w:szCs w:val="20"/>
        </w:rPr>
        <w:tab/>
        <w:t>("multimorbidity" OR "multimorbidit" OR "multi-morbidit" OR "comorbidit" OR "co-morbidit" OR "multiple chronic diseases"):ti,ab,kw (Word variations have been searched)</w:t>
      </w:r>
      <w:r w:rsidRPr="00E04DAC">
        <w:rPr>
          <w:rFonts w:ascii="Times New Roman" w:hAnsi="Times New Roman" w:cs="Times New Roman"/>
          <w:sz w:val="20"/>
          <w:szCs w:val="20"/>
        </w:rPr>
        <w:tab/>
        <w:t>917</w:t>
      </w:r>
    </w:p>
    <w:p w14:paraId="15E624D0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6</w:t>
      </w:r>
      <w:r w:rsidRPr="00E04DAC">
        <w:rPr>
          <w:rFonts w:ascii="Times New Roman" w:hAnsi="Times New Roman" w:cs="Times New Roman"/>
          <w:sz w:val="20"/>
          <w:szCs w:val="20"/>
        </w:rPr>
        <w:tab/>
        <w:t>#4 OR #5</w:t>
      </w:r>
      <w:r w:rsidRPr="00E04DAC">
        <w:rPr>
          <w:rFonts w:ascii="Times New Roman" w:hAnsi="Times New Roman" w:cs="Times New Roman"/>
          <w:sz w:val="20"/>
          <w:szCs w:val="20"/>
        </w:rPr>
        <w:tab/>
        <w:t>917</w:t>
      </w:r>
    </w:p>
    <w:p w14:paraId="391F0E9D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7</w:t>
      </w:r>
      <w:r w:rsidRPr="00E04DAC">
        <w:rPr>
          <w:rFonts w:ascii="Times New Roman" w:hAnsi="Times New Roman" w:cs="Times New Roman"/>
          <w:sz w:val="20"/>
          <w:szCs w:val="20"/>
        </w:rPr>
        <w:tab/>
        <w:t>("cardio metabol" OR "cardio-metabol" OR "cardiometabol"):ti,ab,kw (Word variations have been searched)</w:t>
      </w:r>
      <w:r w:rsidRPr="00E04DAC">
        <w:rPr>
          <w:rFonts w:ascii="Times New Roman" w:hAnsi="Times New Roman" w:cs="Times New Roman"/>
          <w:sz w:val="20"/>
          <w:szCs w:val="20"/>
        </w:rPr>
        <w:tab/>
        <w:t>5200</w:t>
      </w:r>
    </w:p>
    <w:p w14:paraId="778068B6" w14:textId="77777777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8</w:t>
      </w:r>
      <w:r w:rsidRPr="00E04DAC">
        <w:rPr>
          <w:rFonts w:ascii="Times New Roman" w:hAnsi="Times New Roman" w:cs="Times New Roman"/>
          <w:sz w:val="20"/>
          <w:szCs w:val="20"/>
        </w:rPr>
        <w:tab/>
        <w:t>#6 AND #7</w:t>
      </w:r>
      <w:r w:rsidRPr="00E04DAC">
        <w:rPr>
          <w:rFonts w:ascii="Times New Roman" w:hAnsi="Times New Roman" w:cs="Times New Roman"/>
          <w:sz w:val="20"/>
          <w:szCs w:val="20"/>
        </w:rPr>
        <w:tab/>
        <w:t>15</w:t>
      </w:r>
    </w:p>
    <w:p w14:paraId="042FA8A6" w14:textId="143DF97E" w:rsidR="00E04DAC" w:rsidRPr="00E04DAC" w:rsidRDefault="00E04DAC" w:rsidP="00E04D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DAC">
        <w:rPr>
          <w:rFonts w:ascii="Times New Roman" w:hAnsi="Times New Roman" w:cs="Times New Roman"/>
          <w:sz w:val="20"/>
          <w:szCs w:val="20"/>
        </w:rPr>
        <w:t>#9</w:t>
      </w:r>
      <w:r w:rsidRPr="00E04DAC">
        <w:rPr>
          <w:rFonts w:ascii="Times New Roman" w:hAnsi="Times New Roman" w:cs="Times New Roman"/>
          <w:sz w:val="20"/>
          <w:szCs w:val="20"/>
        </w:rPr>
        <w:tab/>
        <w:t>#8 AND #3</w:t>
      </w:r>
      <w:r w:rsidRPr="00E04DAC">
        <w:rPr>
          <w:rFonts w:ascii="Times New Roman" w:hAnsi="Times New Roman" w:cs="Times New Roman"/>
          <w:sz w:val="20"/>
          <w:szCs w:val="20"/>
        </w:rPr>
        <w:tab/>
        <w:t>4</w:t>
      </w:r>
    </w:p>
    <w:sectPr w:rsidR="00E04DAC" w:rsidRPr="00E04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044AED" w14:textId="77777777" w:rsidR="00170C34" w:rsidRDefault="00170C34" w:rsidP="00170C3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0538EF" w14:textId="77777777" w:rsidR="00170C34" w:rsidRDefault="00170C34" w:rsidP="00170C3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F959C" w14:textId="77777777" w:rsidR="00170C34" w:rsidRDefault="00170C34" w:rsidP="00170C3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034008" w14:textId="77777777" w:rsidR="00170C34" w:rsidRDefault="00170C34" w:rsidP="00170C3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12"/>
    <w:rsid w:val="00152212"/>
    <w:rsid w:val="00170C34"/>
    <w:rsid w:val="0083115A"/>
    <w:rsid w:val="00A75F2C"/>
    <w:rsid w:val="00E04DAC"/>
    <w:rsid w:val="00F5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17B5A"/>
  <w15:chartTrackingRefBased/>
  <w15:docId w15:val="{AF9FC6EB-DF83-4287-B573-E1F2E9C7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22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2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22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22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22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221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22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22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22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22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2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2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22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22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22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22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22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22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22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2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22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22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22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22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22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22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2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22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22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0C3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0C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0C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0C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1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统计之光B</cp:lastModifiedBy>
  <cp:revision>3</cp:revision>
  <dcterms:created xsi:type="dcterms:W3CDTF">2024-11-07T08:50:00Z</dcterms:created>
  <dcterms:modified xsi:type="dcterms:W3CDTF">2024-11-14T09:05:00Z</dcterms:modified>
</cp:coreProperties>
</file>